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6E78A" w14:textId="63F15954" w:rsidR="007E316B" w:rsidRPr="00E84F73" w:rsidRDefault="00741D66" w:rsidP="00E84F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4F73">
        <w:rPr>
          <w:rFonts w:ascii="Times New Roman" w:hAnsi="Times New Roman" w:cs="Times New Roman"/>
          <w:b/>
          <w:bCs/>
          <w:sz w:val="24"/>
          <w:szCs w:val="24"/>
        </w:rPr>
        <w:t>Supplemental Figure Legends</w:t>
      </w:r>
    </w:p>
    <w:p w14:paraId="3CFCD504" w14:textId="2DF8F8DB" w:rsidR="00741D66" w:rsidRPr="00E84F73" w:rsidRDefault="00741D66" w:rsidP="00E84F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4F73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</w:p>
    <w:p w14:paraId="436FC75E" w14:textId="4A6AF22F" w:rsidR="00741D66" w:rsidRPr="000042F0" w:rsidRDefault="00741D66" w:rsidP="00E84F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4F73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0042F0" w:rsidRPr="000042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42F0" w:rsidRPr="000042F0">
        <w:rPr>
          <w:rFonts w:ascii="Times New Roman" w:hAnsi="Times New Roman" w:cs="Times New Roman"/>
          <w:sz w:val="24"/>
          <w:szCs w:val="24"/>
        </w:rPr>
        <w:t>Scheme of the process of generating</w:t>
      </w:r>
      <w:r w:rsidRPr="000042F0">
        <w:rPr>
          <w:rFonts w:ascii="Times New Roman" w:hAnsi="Times New Roman" w:cs="Times New Roman"/>
          <w:sz w:val="24"/>
          <w:szCs w:val="24"/>
        </w:rPr>
        <w:t xml:space="preserve"> </w:t>
      </w:r>
      <w:r w:rsidR="00AD2E5E">
        <w:rPr>
          <w:rFonts w:ascii="Times New Roman" w:hAnsi="Times New Roman" w:cs="Times New Roman"/>
          <w:sz w:val="24"/>
          <w:szCs w:val="24"/>
        </w:rPr>
        <w:t xml:space="preserve">AML </w:t>
      </w:r>
      <w:r w:rsidR="00E84F73" w:rsidRPr="000042F0">
        <w:rPr>
          <w:rFonts w:ascii="Times New Roman" w:hAnsi="Times New Roman" w:cs="Times New Roman"/>
          <w:sz w:val="24"/>
          <w:szCs w:val="24"/>
        </w:rPr>
        <w:t>subcutaneous xenograft.</w:t>
      </w:r>
    </w:p>
    <w:p w14:paraId="73AA7D68" w14:textId="01919E1A" w:rsidR="00E84F73" w:rsidRPr="00E84F73" w:rsidRDefault="000042F0" w:rsidP="00E84F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2E5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AD2E5E">
        <w:rPr>
          <w:rFonts w:ascii="Times New Roman" w:hAnsi="Times New Roman" w:cs="Times New Roman"/>
          <w:sz w:val="24"/>
          <w:szCs w:val="24"/>
        </w:rPr>
        <w:t xml:space="preserve"> </w:t>
      </w:r>
      <w:r w:rsidRPr="000042F0">
        <w:rPr>
          <w:rFonts w:ascii="Times New Roman" w:hAnsi="Times New Roman" w:cs="Times New Roman"/>
          <w:sz w:val="24"/>
          <w:szCs w:val="24"/>
        </w:rPr>
        <w:t>Scheme of the process of generating</w:t>
      </w:r>
      <w:r w:rsidR="00E84F73" w:rsidRPr="00E84F73">
        <w:rPr>
          <w:rFonts w:ascii="Times New Roman" w:hAnsi="Times New Roman" w:cs="Times New Roman"/>
          <w:sz w:val="24"/>
          <w:szCs w:val="24"/>
        </w:rPr>
        <w:t xml:space="preserve"> </w:t>
      </w:r>
      <w:r w:rsidR="00AD2E5E">
        <w:rPr>
          <w:rFonts w:ascii="Times New Roman" w:hAnsi="Times New Roman" w:cs="Times New Roman"/>
          <w:sz w:val="24"/>
          <w:szCs w:val="24"/>
        </w:rPr>
        <w:t>AML</w:t>
      </w:r>
      <w:r w:rsidR="00E84F73" w:rsidRPr="00E84F73">
        <w:rPr>
          <w:rFonts w:ascii="Times New Roman" w:hAnsi="Times New Roman" w:cs="Times New Roman"/>
          <w:sz w:val="24"/>
          <w:szCs w:val="24"/>
        </w:rPr>
        <w:t xml:space="preserve"> intravenous engraftment.</w:t>
      </w:r>
    </w:p>
    <w:sectPr w:rsidR="00E84F73" w:rsidRPr="00E84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12444" w14:textId="77777777" w:rsidR="00B91A5A" w:rsidRDefault="00B91A5A" w:rsidP="000042F0">
      <w:r>
        <w:separator/>
      </w:r>
    </w:p>
  </w:endnote>
  <w:endnote w:type="continuationSeparator" w:id="0">
    <w:p w14:paraId="34B665B8" w14:textId="77777777" w:rsidR="00B91A5A" w:rsidRDefault="00B91A5A" w:rsidP="00004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71286" w14:textId="77777777" w:rsidR="00B91A5A" w:rsidRDefault="00B91A5A" w:rsidP="000042F0">
      <w:r>
        <w:separator/>
      </w:r>
    </w:p>
  </w:footnote>
  <w:footnote w:type="continuationSeparator" w:id="0">
    <w:p w14:paraId="49457E53" w14:textId="77777777" w:rsidR="00B91A5A" w:rsidRDefault="00B91A5A" w:rsidP="00004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9B5"/>
    <w:rsid w:val="000042F0"/>
    <w:rsid w:val="002A00D5"/>
    <w:rsid w:val="003C79B5"/>
    <w:rsid w:val="00741D66"/>
    <w:rsid w:val="007E316B"/>
    <w:rsid w:val="007F2AAC"/>
    <w:rsid w:val="009765F8"/>
    <w:rsid w:val="00A0571C"/>
    <w:rsid w:val="00AD2E5E"/>
    <w:rsid w:val="00B91A5A"/>
    <w:rsid w:val="00BE0F9A"/>
    <w:rsid w:val="00E8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43B8E"/>
  <w15:chartTrackingRefBased/>
  <w15:docId w15:val="{51B3652E-E619-4A8A-BF62-408A4290F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2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2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珂</dc:creator>
  <cp:keywords/>
  <dc:description/>
  <cp:lastModifiedBy>王 珂</cp:lastModifiedBy>
  <cp:revision>6</cp:revision>
  <dcterms:created xsi:type="dcterms:W3CDTF">2021-06-07T08:43:00Z</dcterms:created>
  <dcterms:modified xsi:type="dcterms:W3CDTF">2021-08-09T13:30:00Z</dcterms:modified>
</cp:coreProperties>
</file>